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AA4" w:rsidRPr="00AD3C8E" w:rsidRDefault="00957AA4" w:rsidP="00957AA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Material 6</w:t>
      </w:r>
      <w:bookmarkStart w:id="0" w:name="_GoBack"/>
      <w:bookmarkEnd w:id="0"/>
      <w:r w:rsidRPr="00AD3C8E">
        <w:rPr>
          <w:rFonts w:ascii="Times New Roman" w:hAnsi="Times New Roman" w:cs="Times New Roman"/>
          <w:b/>
          <w:sz w:val="20"/>
          <w:szCs w:val="20"/>
          <w:lang w:val="en-GB"/>
        </w:rPr>
        <w:t>. Final list of proposed items</w:t>
      </w:r>
    </w:p>
    <w:p w:rsidR="00957AA4" w:rsidRPr="00AD3C8E" w:rsidRDefault="00957AA4" w:rsidP="00957AA4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>*Please note that items were directly translated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or this Appendix</w:t>
      </w:r>
      <w:r w:rsidRPr="00AD3C8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om Dutch to English, and were not back-translat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8498"/>
      </w:tblGrid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what is needed to acquire a place to live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acquiring my groceries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taking care of my household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taking care of my loved ones, including animals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engaging with strangers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creating and maintaining formal relationships, such as with my employers, or (voluntary)organization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have trouble creating and maintaining romantic relationships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everything for my education/ training that I want to do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doing my paid work or internship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am limited in doing unpaid work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arranging online business, such as making payments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controlling my finances (administer bank account)</w:t>
            </w:r>
          </w:p>
        </w:tc>
      </w:tr>
      <w:tr w:rsidR="00957AA4" w:rsidRPr="00152571" w:rsidTr="007A5CA8">
        <w:tc>
          <w:tcPr>
            <w:tcW w:w="562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8" w:type="dxa"/>
            <w:vAlign w:val="center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8E">
              <w:rPr>
                <w:rFonts w:ascii="Times New Roman" w:hAnsi="Times New Roman" w:cs="Times New Roman"/>
                <w:sz w:val="20"/>
                <w:szCs w:val="20"/>
              </w:rPr>
              <w:t>I have trouble doing community activities such as in a social association</w:t>
            </w:r>
          </w:p>
        </w:tc>
      </w:tr>
      <w:tr w:rsidR="00957AA4" w:rsidRPr="00152571" w:rsidTr="007A5CA8">
        <w:tc>
          <w:tcPr>
            <w:tcW w:w="562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8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feel limited in the extent to which I can be socially and politically involved</w:t>
            </w:r>
          </w:p>
        </w:tc>
      </w:tr>
      <w:tr w:rsidR="00957AA4" w:rsidRPr="00152571" w:rsidTr="007A5CA8">
        <w:tc>
          <w:tcPr>
            <w:tcW w:w="562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98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traveling, for example going on vacation or business trip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98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 xml:space="preserve">I have trouble using digital and social media, such as </w:t>
            </w:r>
            <w:proofErr w:type="spellStart"/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, email, Facebook</w:t>
            </w:r>
          </w:p>
        </w:tc>
      </w:tr>
      <w:tr w:rsidR="00957AA4" w:rsidRPr="00AD3C8E" w:rsidTr="007A5CA8">
        <w:tc>
          <w:tcPr>
            <w:tcW w:w="562" w:type="dxa"/>
          </w:tcPr>
          <w:p w:rsidR="00957AA4" w:rsidRPr="00152571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98" w:type="dxa"/>
          </w:tcPr>
          <w:p w:rsidR="00957AA4" w:rsidRPr="00AD3C8E" w:rsidRDefault="00957AA4" w:rsidP="007A5C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571">
              <w:rPr>
                <w:rFonts w:ascii="Times New Roman" w:hAnsi="Times New Roman" w:cs="Times New Roman"/>
                <w:sz w:val="20"/>
                <w:szCs w:val="20"/>
              </w:rPr>
              <w:t>I have trouble dividing my time between my family, work, friends, leisure time and myself</w:t>
            </w:r>
          </w:p>
        </w:tc>
      </w:tr>
    </w:tbl>
    <w:p w:rsidR="00957AA4" w:rsidRPr="00AD3C8E" w:rsidRDefault="00957AA4" w:rsidP="00957AA4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57AA4" w:rsidRDefault="00957AA4" w:rsidP="00957AA4"/>
    <w:p w:rsidR="00F360B6" w:rsidRDefault="00F360B6"/>
    <w:sectPr w:rsidR="00F36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AA4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568"/>
    <w:rsid w:val="00325C79"/>
    <w:rsid w:val="00333CD9"/>
    <w:rsid w:val="0033599E"/>
    <w:rsid w:val="00372A8D"/>
    <w:rsid w:val="0040005B"/>
    <w:rsid w:val="004260DA"/>
    <w:rsid w:val="0044710C"/>
    <w:rsid w:val="00496629"/>
    <w:rsid w:val="0054168B"/>
    <w:rsid w:val="00595D70"/>
    <w:rsid w:val="005F27E1"/>
    <w:rsid w:val="0060249F"/>
    <w:rsid w:val="0064694E"/>
    <w:rsid w:val="006A6595"/>
    <w:rsid w:val="006B484A"/>
    <w:rsid w:val="006E4E41"/>
    <w:rsid w:val="00833E77"/>
    <w:rsid w:val="008649E0"/>
    <w:rsid w:val="0090041F"/>
    <w:rsid w:val="00905B25"/>
    <w:rsid w:val="00957AA4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119DA"/>
  <w15:chartTrackingRefBased/>
  <w15:docId w15:val="{5DCA4512-49FE-4DD8-A775-C4372BEF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57AA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  <w:style w:type="table" w:styleId="Tabelraster">
    <w:name w:val="Table Grid"/>
    <w:basedOn w:val="Standaardtabel"/>
    <w:uiPriority w:val="59"/>
    <w:rsid w:val="0095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F222F9</Template>
  <TotalTime>0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41:00Z</dcterms:created>
  <dcterms:modified xsi:type="dcterms:W3CDTF">2020-04-17T07:41:00Z</dcterms:modified>
</cp:coreProperties>
</file>